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7A343" w14:textId="79CEA5A0" w:rsidR="00253C00" w:rsidRDefault="00C52D66" w:rsidP="00C52D66">
      <w:r>
        <w:rPr>
          <w:noProof/>
        </w:rPr>
        <w:drawing>
          <wp:inline distT="0" distB="0" distL="0" distR="0" wp14:anchorId="2959EFFA" wp14:editId="3FA992E0">
            <wp:extent cx="6118225" cy="26167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3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582" cy="261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D30E3" w14:textId="66D449DA" w:rsidR="00C52D66" w:rsidRPr="00422046" w:rsidRDefault="00C52D66" w:rsidP="00C52D66">
      <w:pPr>
        <w:spacing w:line="480" w:lineRule="auto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b/>
          <w:bCs/>
          <w:sz w:val="24"/>
          <w:lang w:val="en-GB"/>
        </w:rPr>
        <w:t xml:space="preserve">Additional file </w:t>
      </w:r>
      <w:r>
        <w:rPr>
          <w:rFonts w:ascii="Times New Roman" w:hAnsi="Times New Roman"/>
          <w:b/>
          <w:bCs/>
          <w:sz w:val="24"/>
        </w:rPr>
        <w:t>4.</w:t>
      </w:r>
      <w:r>
        <w:rPr>
          <w:rFonts w:ascii="Times New Roman" w:hAnsi="Times New Roman"/>
          <w:b/>
          <w:bCs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Qualitative comparison of five different protocols for protein extraction and digestion. </w:t>
      </w:r>
      <w:r w:rsidR="00C11C50" w:rsidRPr="00C11C50">
        <w:rPr>
          <w:rFonts w:ascii="Times New Roman" w:hAnsi="Times New Roman"/>
          <w:sz w:val="24"/>
          <w:lang w:val="en-GB"/>
        </w:rPr>
        <w:t>Peptides and proteins were identified and quantified using label</w:t>
      </w:r>
      <w:r w:rsidR="00422046">
        <w:rPr>
          <w:rFonts w:ascii="Times New Roman" w:hAnsi="Times New Roman"/>
          <w:sz w:val="24"/>
          <w:lang w:val="en-GB"/>
        </w:rPr>
        <w:t>-</w:t>
      </w:r>
      <w:r w:rsidR="00C11C50" w:rsidRPr="00C11C50">
        <w:rPr>
          <w:rFonts w:ascii="Times New Roman" w:hAnsi="Times New Roman"/>
          <w:sz w:val="24"/>
          <w:lang w:val="en-GB"/>
        </w:rPr>
        <w:t>free proteomics</w:t>
      </w:r>
      <w:r w:rsidR="00422046">
        <w:rPr>
          <w:rFonts w:ascii="Times New Roman" w:hAnsi="Times New Roman"/>
          <w:sz w:val="24"/>
          <w:lang w:val="en-GB"/>
        </w:rPr>
        <w:t xml:space="preserve"> </w:t>
      </w:r>
      <w:r w:rsidR="00422046">
        <w:rPr>
          <w:rFonts w:ascii="Times New Roman" w:hAnsi="Times New Roman"/>
          <w:color w:val="000000"/>
          <w:sz w:val="24"/>
          <w:lang w:val="en-GB"/>
        </w:rPr>
        <w:t>and in at least two of three replicates</w:t>
      </w:r>
      <w:r w:rsidR="00422046" w:rsidRPr="00445E4F">
        <w:rPr>
          <w:rFonts w:ascii="Times New Roman" w:hAnsi="Times New Roman"/>
          <w:color w:val="000000"/>
          <w:sz w:val="24"/>
          <w:lang w:val="en-GB"/>
        </w:rPr>
        <w:t>.</w:t>
      </w:r>
      <w:r w:rsidR="00422046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a, b and c, distribution of protein molecular weight, isoelectric point (</w:t>
      </w:r>
      <w:proofErr w:type="spellStart"/>
      <w:r>
        <w:rPr>
          <w:rFonts w:ascii="Times New Roman" w:hAnsi="Times New Roman"/>
          <w:sz w:val="24"/>
          <w:lang w:val="en-GB"/>
        </w:rPr>
        <w:t>pI</w:t>
      </w:r>
      <w:proofErr w:type="spellEnd"/>
      <w:r>
        <w:rPr>
          <w:rFonts w:ascii="Times New Roman" w:hAnsi="Times New Roman"/>
          <w:sz w:val="24"/>
          <w:lang w:val="en-GB"/>
        </w:rPr>
        <w:t>) and</w:t>
      </w:r>
      <w:bookmarkStart w:id="0" w:name="OLE_LINK1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lang w:val="en-GB"/>
        </w:rPr>
        <w:t>GRAVY score</w:t>
      </w:r>
      <w:bookmarkEnd w:id="0"/>
      <w:r>
        <w:rPr>
          <w:rFonts w:ascii="Times New Roman" w:hAnsi="Times New Roman"/>
          <w:sz w:val="24"/>
          <w:lang w:val="en-GB"/>
        </w:rPr>
        <w:t>. The protocols are shown in Fig. 1.</w:t>
      </w:r>
      <w:bookmarkStart w:id="1" w:name="_GoBack"/>
      <w:bookmarkEnd w:id="1"/>
    </w:p>
    <w:p w14:paraId="07B4E5B6" w14:textId="77777777" w:rsidR="00C52D66" w:rsidRPr="00C52D66" w:rsidRDefault="00C52D66" w:rsidP="00C52D66"/>
    <w:sectPr w:rsidR="00C52D66" w:rsidRPr="00C52D66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57CE2" w14:textId="77777777" w:rsidR="003A5C01" w:rsidRDefault="003A5C01">
      <w:pPr>
        <w:spacing w:after="0" w:line="240" w:lineRule="auto"/>
      </w:pPr>
      <w:r>
        <w:separator/>
      </w:r>
    </w:p>
  </w:endnote>
  <w:endnote w:type="continuationSeparator" w:id="0">
    <w:p w14:paraId="1D72870F" w14:textId="77777777" w:rsidR="003A5C01" w:rsidRDefault="003A5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C16308" w14:textId="77777777" w:rsidR="00BC4A3E" w:rsidRDefault="00BC4A3E">
    <w:pPr>
      <w:pStyle w:val="a3"/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7B0FED" wp14:editId="731EB96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BBC177" w14:textId="2E287ECC" w:rsidR="00BC4A3E" w:rsidRDefault="00BC4A3E">
                          <w:pPr>
                            <w:pStyle w:val="a3"/>
                            <w:rPr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 w:rsidR="00632C31">
                            <w:rPr>
                              <w:noProof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B0FED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7CBBC177" w14:textId="2E287ECC" w:rsidR="00BC4A3E" w:rsidRDefault="00BC4A3E">
                    <w:pPr>
                      <w:pStyle w:val="a3"/>
                      <w:rPr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 w:rsidR="00632C31">
                      <w:rPr>
                        <w:noProof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B788C" w14:textId="77777777" w:rsidR="003A5C01" w:rsidRDefault="003A5C01">
      <w:pPr>
        <w:spacing w:after="0" w:line="240" w:lineRule="auto"/>
      </w:pPr>
      <w:r>
        <w:separator/>
      </w:r>
    </w:p>
  </w:footnote>
  <w:footnote w:type="continuationSeparator" w:id="0">
    <w:p w14:paraId="0D261BD8" w14:textId="77777777" w:rsidR="003A5C01" w:rsidRDefault="003A5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2819E0"/>
    <w:multiLevelType w:val="multilevel"/>
    <w:tmpl w:val="252819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8774C"/>
    <w:multiLevelType w:val="multilevel"/>
    <w:tmpl w:val="34D877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30E419"/>
    <w:multiLevelType w:val="singleLevel"/>
    <w:tmpl w:val="5730E419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64FC57F5"/>
    <w:multiLevelType w:val="multilevel"/>
    <w:tmpl w:val="64FC57F5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6584429D"/>
    <w:multiLevelType w:val="multilevel"/>
    <w:tmpl w:val="6584429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AA080C"/>
    <w:multiLevelType w:val="multilevel"/>
    <w:tmpl w:val="70AA080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60"/>
    <w:rsid w:val="0002198B"/>
    <w:rsid w:val="0003699B"/>
    <w:rsid w:val="00045061"/>
    <w:rsid w:val="000832FC"/>
    <w:rsid w:val="000C09E0"/>
    <w:rsid w:val="000D2B66"/>
    <w:rsid w:val="000D7D84"/>
    <w:rsid w:val="000F7C19"/>
    <w:rsid w:val="001152D9"/>
    <w:rsid w:val="0014618C"/>
    <w:rsid w:val="00150DD5"/>
    <w:rsid w:val="00151927"/>
    <w:rsid w:val="001577D2"/>
    <w:rsid w:val="00157F4A"/>
    <w:rsid w:val="00187897"/>
    <w:rsid w:val="001A34FC"/>
    <w:rsid w:val="001B47EB"/>
    <w:rsid w:val="001F51C5"/>
    <w:rsid w:val="00220491"/>
    <w:rsid w:val="00233EA0"/>
    <w:rsid w:val="00234392"/>
    <w:rsid w:val="00234C9B"/>
    <w:rsid w:val="00240FC0"/>
    <w:rsid w:val="00253C00"/>
    <w:rsid w:val="00257157"/>
    <w:rsid w:val="00292F79"/>
    <w:rsid w:val="00293BD0"/>
    <w:rsid w:val="002C512C"/>
    <w:rsid w:val="002C6AB9"/>
    <w:rsid w:val="002C6D54"/>
    <w:rsid w:val="002D5879"/>
    <w:rsid w:val="002E2674"/>
    <w:rsid w:val="002F40E2"/>
    <w:rsid w:val="003154E0"/>
    <w:rsid w:val="00320704"/>
    <w:rsid w:val="00320E24"/>
    <w:rsid w:val="00337712"/>
    <w:rsid w:val="00356282"/>
    <w:rsid w:val="00380853"/>
    <w:rsid w:val="003A5C01"/>
    <w:rsid w:val="003B74D2"/>
    <w:rsid w:val="003C1F41"/>
    <w:rsid w:val="00407AC8"/>
    <w:rsid w:val="004172F4"/>
    <w:rsid w:val="00421E96"/>
    <w:rsid w:val="00422046"/>
    <w:rsid w:val="00431587"/>
    <w:rsid w:val="004455E6"/>
    <w:rsid w:val="00463424"/>
    <w:rsid w:val="004720F3"/>
    <w:rsid w:val="0048189C"/>
    <w:rsid w:val="0048451B"/>
    <w:rsid w:val="004D5635"/>
    <w:rsid w:val="004E7E5F"/>
    <w:rsid w:val="00507A3D"/>
    <w:rsid w:val="00510EAD"/>
    <w:rsid w:val="005368CB"/>
    <w:rsid w:val="00541D95"/>
    <w:rsid w:val="00553468"/>
    <w:rsid w:val="0057193E"/>
    <w:rsid w:val="00580A90"/>
    <w:rsid w:val="005859DA"/>
    <w:rsid w:val="005B4B08"/>
    <w:rsid w:val="005C58AC"/>
    <w:rsid w:val="005E3335"/>
    <w:rsid w:val="005F76CC"/>
    <w:rsid w:val="00603EFA"/>
    <w:rsid w:val="00622B7C"/>
    <w:rsid w:val="00622CD5"/>
    <w:rsid w:val="006324D9"/>
    <w:rsid w:val="00632C31"/>
    <w:rsid w:val="00647629"/>
    <w:rsid w:val="00654873"/>
    <w:rsid w:val="006738C9"/>
    <w:rsid w:val="006E4B62"/>
    <w:rsid w:val="006E77C6"/>
    <w:rsid w:val="00706C0D"/>
    <w:rsid w:val="00726B47"/>
    <w:rsid w:val="0073291C"/>
    <w:rsid w:val="00734E77"/>
    <w:rsid w:val="00737954"/>
    <w:rsid w:val="00743FFD"/>
    <w:rsid w:val="00744087"/>
    <w:rsid w:val="007614B1"/>
    <w:rsid w:val="007E5B4F"/>
    <w:rsid w:val="00803631"/>
    <w:rsid w:val="008135B8"/>
    <w:rsid w:val="008227FB"/>
    <w:rsid w:val="00851499"/>
    <w:rsid w:val="00864A29"/>
    <w:rsid w:val="0088580D"/>
    <w:rsid w:val="008930DC"/>
    <w:rsid w:val="008A7024"/>
    <w:rsid w:val="008C55C8"/>
    <w:rsid w:val="008D1CFE"/>
    <w:rsid w:val="008D55F1"/>
    <w:rsid w:val="008E3C7C"/>
    <w:rsid w:val="00916D29"/>
    <w:rsid w:val="0093008F"/>
    <w:rsid w:val="0093177F"/>
    <w:rsid w:val="00942960"/>
    <w:rsid w:val="009479DC"/>
    <w:rsid w:val="00971FA4"/>
    <w:rsid w:val="00987E7F"/>
    <w:rsid w:val="009D007D"/>
    <w:rsid w:val="009E0493"/>
    <w:rsid w:val="009E6ABA"/>
    <w:rsid w:val="00A135D4"/>
    <w:rsid w:val="00A20B48"/>
    <w:rsid w:val="00A36A2C"/>
    <w:rsid w:val="00A37591"/>
    <w:rsid w:val="00A45B66"/>
    <w:rsid w:val="00A55FBC"/>
    <w:rsid w:val="00A57B0A"/>
    <w:rsid w:val="00A63F3A"/>
    <w:rsid w:val="00A80C82"/>
    <w:rsid w:val="00A848C1"/>
    <w:rsid w:val="00A87985"/>
    <w:rsid w:val="00A931E8"/>
    <w:rsid w:val="00AC541C"/>
    <w:rsid w:val="00AE3FFC"/>
    <w:rsid w:val="00AF079C"/>
    <w:rsid w:val="00B01CE2"/>
    <w:rsid w:val="00B124E5"/>
    <w:rsid w:val="00B5264E"/>
    <w:rsid w:val="00B70E3F"/>
    <w:rsid w:val="00B80337"/>
    <w:rsid w:val="00B81418"/>
    <w:rsid w:val="00B90D4B"/>
    <w:rsid w:val="00BC4A3E"/>
    <w:rsid w:val="00BF0B95"/>
    <w:rsid w:val="00C11C50"/>
    <w:rsid w:val="00C52D66"/>
    <w:rsid w:val="00C53EAA"/>
    <w:rsid w:val="00C54A76"/>
    <w:rsid w:val="00C860FD"/>
    <w:rsid w:val="00C96182"/>
    <w:rsid w:val="00CB0730"/>
    <w:rsid w:val="00CD1472"/>
    <w:rsid w:val="00CD6DB0"/>
    <w:rsid w:val="00D12417"/>
    <w:rsid w:val="00D52885"/>
    <w:rsid w:val="00D60A91"/>
    <w:rsid w:val="00D71158"/>
    <w:rsid w:val="00D81DF2"/>
    <w:rsid w:val="00DB16A8"/>
    <w:rsid w:val="00DF02CA"/>
    <w:rsid w:val="00DF129B"/>
    <w:rsid w:val="00E36531"/>
    <w:rsid w:val="00E42AAB"/>
    <w:rsid w:val="00E45B8E"/>
    <w:rsid w:val="00E56E0D"/>
    <w:rsid w:val="00E57CD9"/>
    <w:rsid w:val="00E75D9D"/>
    <w:rsid w:val="00E85D75"/>
    <w:rsid w:val="00EA3ECB"/>
    <w:rsid w:val="00EE0CD3"/>
    <w:rsid w:val="00F04DFD"/>
    <w:rsid w:val="00F12518"/>
    <w:rsid w:val="00F43714"/>
    <w:rsid w:val="00F87DA0"/>
    <w:rsid w:val="00FA1CBD"/>
    <w:rsid w:val="00FA2ACE"/>
    <w:rsid w:val="00FA60DE"/>
    <w:rsid w:val="00FD3186"/>
    <w:rsid w:val="00FE2493"/>
    <w:rsid w:val="00FF5328"/>
    <w:rsid w:val="05F21DB1"/>
    <w:rsid w:val="0D622036"/>
    <w:rsid w:val="0E0F55E1"/>
    <w:rsid w:val="0E6667A6"/>
    <w:rsid w:val="170165D4"/>
    <w:rsid w:val="1B8278F1"/>
    <w:rsid w:val="1D8807F7"/>
    <w:rsid w:val="1F2C0813"/>
    <w:rsid w:val="21875389"/>
    <w:rsid w:val="322F02CC"/>
    <w:rsid w:val="32553BD2"/>
    <w:rsid w:val="33937221"/>
    <w:rsid w:val="42D6649F"/>
    <w:rsid w:val="43DE2C6F"/>
    <w:rsid w:val="45F16D02"/>
    <w:rsid w:val="489E1207"/>
    <w:rsid w:val="54451524"/>
    <w:rsid w:val="55753C71"/>
    <w:rsid w:val="57F17A02"/>
    <w:rsid w:val="5C653349"/>
    <w:rsid w:val="5D94140B"/>
    <w:rsid w:val="68656BB4"/>
    <w:rsid w:val="70CF0744"/>
    <w:rsid w:val="777B1B4F"/>
    <w:rsid w:val="7BD7558D"/>
    <w:rsid w:val="7C1C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BFC76"/>
  <w15:docId w15:val="{8D7220D4-8810-4063-8E8A-619A4A57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da-DK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customStyle="1" w:styleId="Listeafsnit1">
    <w:name w:val="Listeafsnit1"/>
    <w:basedOn w:val="a"/>
    <w:uiPriority w:val="34"/>
    <w:qFormat/>
    <w:pPr>
      <w:ind w:left="720"/>
      <w:contextualSpacing/>
    </w:pPr>
  </w:style>
  <w:style w:type="paragraph" w:customStyle="1" w:styleId="Pa4">
    <w:name w:val="Pa4"/>
    <w:basedOn w:val="a"/>
    <w:next w:val="a"/>
    <w:uiPriority w:val="99"/>
    <w:qFormat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  <w:lang w:eastAsia="zh-CN"/>
    </w:rPr>
  </w:style>
  <w:style w:type="paragraph" w:customStyle="1" w:styleId="1">
    <w:name w:val="列出段落1"/>
    <w:basedOn w:val="a"/>
    <w:uiPriority w:val="99"/>
    <w:unhideWhenUsed/>
    <w:qFormat/>
    <w:pPr>
      <w:ind w:left="720"/>
      <w:contextualSpacing/>
    </w:pPr>
  </w:style>
  <w:style w:type="paragraph" w:customStyle="1" w:styleId="2">
    <w:name w:val="列出段落2"/>
    <w:basedOn w:val="a"/>
    <w:uiPriority w:val="99"/>
    <w:qFormat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356282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56282"/>
    <w:rPr>
      <w:sz w:val="18"/>
      <w:szCs w:val="18"/>
      <w:lang w:val="da-DK" w:eastAsia="en-GB"/>
    </w:rPr>
  </w:style>
  <w:style w:type="character" w:styleId="a7">
    <w:name w:val="annotation reference"/>
    <w:basedOn w:val="a0"/>
    <w:uiPriority w:val="99"/>
    <w:semiHidden/>
    <w:unhideWhenUsed/>
    <w:rsid w:val="00916D2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916D29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916D29"/>
    <w:rPr>
      <w:lang w:val="da-DK" w:eastAsia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16D2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16D29"/>
    <w:rPr>
      <w:b/>
      <w:bCs/>
      <w:lang w:val="da-DK" w:eastAsia="en-GB"/>
    </w:rPr>
  </w:style>
  <w:style w:type="paragraph" w:styleId="ac">
    <w:name w:val="List Paragraph"/>
    <w:basedOn w:val="a"/>
    <w:uiPriority w:val="99"/>
    <w:rsid w:val="00632C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ina Rogowska-Wrzesinska</dc:creator>
  <cp:lastModifiedBy>伟青 王</cp:lastModifiedBy>
  <cp:revision>5</cp:revision>
  <cp:lastPrinted>2016-04-19T09:22:00Z</cp:lastPrinted>
  <dcterms:created xsi:type="dcterms:W3CDTF">2018-01-30T16:04:00Z</dcterms:created>
  <dcterms:modified xsi:type="dcterms:W3CDTF">2018-05-23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